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AB2" w:rsidRDefault="00061AB2" w:rsidP="00061AB2">
      <w:pPr>
        <w:adjustRightInd w:val="0"/>
        <w:snapToGrid w:val="0"/>
        <w:spacing w:after="0"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  <w:bookmarkStart w:id="0" w:name="_GoBack"/>
      <w:bookmarkEnd w:id="0"/>
    </w:p>
    <w:p w:rsidR="00633DDE" w:rsidRDefault="00633DDE" w:rsidP="00061AB2">
      <w:pPr>
        <w:adjustRightInd w:val="0"/>
        <w:snapToGrid w:val="0"/>
        <w:spacing w:after="0"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:rsidR="00CC5FE6" w:rsidRDefault="00CC5FE6" w:rsidP="00061AB2">
      <w:pPr>
        <w:adjustRightInd w:val="0"/>
        <w:snapToGrid w:val="0"/>
        <w:spacing w:after="0"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:rsidR="0017207F" w:rsidRPr="0017207F" w:rsidRDefault="001359C0" w:rsidP="0017207F">
      <w:pPr>
        <w:adjustRightInd w:val="0"/>
        <w:snapToGrid w:val="0"/>
        <w:spacing w:after="0"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t>Sup</w:t>
      </w:r>
      <w:r w:rsidR="0017207F" w:rsidRPr="0017207F">
        <w:rPr>
          <w:rFonts w:ascii="Times New Roman" w:eastAsia="Cambria" w:hAnsi="Times New Roman" w:cs="Times New Roman"/>
          <w:b/>
          <w:sz w:val="24"/>
          <w:szCs w:val="24"/>
        </w:rPr>
        <w:t>plementa</w:t>
      </w:r>
      <w:r w:rsidR="0017207F" w:rsidRPr="0017207F">
        <w:rPr>
          <w:rFonts w:ascii="Times New Roman" w:eastAsia="PMingLiU" w:hAnsi="Times New Roman" w:cs="Times New Roman" w:hint="eastAsia"/>
          <w:b/>
          <w:sz w:val="24"/>
          <w:szCs w:val="24"/>
          <w:lang w:eastAsia="zh-HK"/>
        </w:rPr>
        <w:t>ry</w:t>
      </w:r>
      <w:r w:rsidR="0017207F" w:rsidRPr="0017207F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="0017207F" w:rsidRPr="0017207F">
        <w:rPr>
          <w:rFonts w:ascii="Times New Roman" w:eastAsia="PMingLiU" w:hAnsi="Times New Roman" w:cs="Times New Roman"/>
          <w:b/>
          <w:sz w:val="24"/>
          <w:szCs w:val="24"/>
          <w:lang w:eastAsia="zh-HK"/>
        </w:rPr>
        <w:t>Table</w:t>
      </w:r>
      <w:r w:rsidR="0017207F" w:rsidRPr="0017207F">
        <w:rPr>
          <w:rFonts w:ascii="Times New Roman" w:eastAsia="Cambria" w:hAnsi="Times New Roman" w:cs="Times New Roman"/>
          <w:b/>
          <w:sz w:val="24"/>
          <w:szCs w:val="24"/>
        </w:rPr>
        <w:t>s</w:t>
      </w:r>
    </w:p>
    <w:p w:rsidR="000D406D" w:rsidRDefault="000D406D" w:rsidP="000D406D">
      <w:pPr>
        <w:adjustRightInd w:val="0"/>
        <w:snapToGrid w:val="0"/>
        <w:spacing w:before="100" w:beforeAutospacing="1" w:after="100" w:afterAutospacing="1" w:line="360" w:lineRule="auto"/>
        <w:jc w:val="both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</w:pP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Supplementary Table 1. A list of peptide sequences of kinases included in </w:t>
      </w:r>
      <w:proofErr w:type="spellStart"/>
      <w:r w:rsidRPr="009F06F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CelluSpot</w:t>
      </w:r>
      <w:proofErr w:type="spellEnd"/>
      <w:r w:rsidRPr="009F06F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™ Serine/Threonine kinase I peptide array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. </w:t>
      </w:r>
      <w:r w:rsidRPr="0081114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ach slide contains 384 evaluated kinase substrates as well as consensus sequences for serine/threonine kinases spotted in duplicate. The peptide sequenc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kinases with fold difference </w:t>
      </w:r>
      <w:r w:rsidRPr="009F06F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[LM/PM]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&gt; 2 are specified in the table. 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</w:p>
    <w:tbl>
      <w:tblPr>
        <w:tblW w:w="946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979"/>
        <w:gridCol w:w="4791"/>
        <w:gridCol w:w="827"/>
        <w:gridCol w:w="926"/>
      </w:tblGrid>
      <w:tr w:rsidR="00BC0DE9" w:rsidRPr="00BC0DE9" w:rsidTr="000D406D">
        <w:trPr>
          <w:trHeight w:val="73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ell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260B4A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</w:t>
            </w:r>
            <w:r w:rsidR="00BC0DE9" w:rsidRPr="00BC0DE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nase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260B4A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</w:t>
            </w:r>
            <w:r w:rsidR="00BC0DE9" w:rsidRPr="00BC0DE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ubstrate</w:t>
            </w:r>
          </w:p>
        </w:tc>
        <w:tc>
          <w:tcPr>
            <w:tcW w:w="807" w:type="dxa"/>
            <w:shd w:val="clear" w:color="auto" w:fill="auto"/>
            <w:vAlign w:val="bottom"/>
            <w:hideMark/>
          </w:tcPr>
          <w:p w:rsidR="00BC0DE9" w:rsidRPr="00BC0DE9" w:rsidRDefault="00260B4A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="00BC0DE9" w:rsidRPr="00BC0DE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sition</w:t>
            </w:r>
          </w:p>
        </w:tc>
        <w:tc>
          <w:tcPr>
            <w:tcW w:w="926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old Change [LM/PM]</w:t>
            </w:r>
            <w:r w:rsidRPr="00BC0DE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br/>
              <w:t>Fold Change &gt;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NPM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23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4.5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uroraBkinase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Kinesincentralmotor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9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4.24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istoneacetyltransferaseHTATIP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8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4.1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M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4.1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4.1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MGI-C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4.0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TM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bl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4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4.0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 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uroraAkinase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9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TM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ad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7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9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LC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LCK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28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95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LC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yosinregulatorylightchain2,skeletalmuscle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7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Insulinreceptorsubstrate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7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REB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2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70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 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4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ibosomalproteinS6kinasealpha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9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6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L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6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6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yc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6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6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L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PI-1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6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EK6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5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 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R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R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5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 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F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5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5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EK6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ibosomalproteinS6kinase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5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AP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rachidonate5lipoxygenase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7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5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lastRenderedPageBreak/>
              <w:t>O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4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odium/hydrogenexchanger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71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5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 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g3kinase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dc25B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5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5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ytokeratin1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5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AP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Lymphocytespecificprote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0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5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OXB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3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5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0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5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5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 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4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AK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6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4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 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HC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4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 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HC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yosinIC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4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AP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uber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25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4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KK-bet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NF-kappa-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essentialmodulator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43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PL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ypothetical80.5kDaproteininSLN1-RAD25intergenicregio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0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4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LC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4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M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EF-2kinase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7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4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eta-arrestin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8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3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FIIA4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8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3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4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3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 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IK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3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Neutrophilcytosolfactor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0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35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L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roteinphosphatase1regulatorysubunit14B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5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3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UBF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8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32</w:t>
            </w:r>
          </w:p>
        </w:tc>
      </w:tr>
      <w:tr w:rsidR="00BC0DE9" w:rsidRPr="00BC0DE9" w:rsidTr="000D406D">
        <w:trPr>
          <w:trHeight w:val="9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E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erine/threonineproteinphosphatasePP1-gammacatalyticsubunit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0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3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eg. control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3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APK3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dm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6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3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D4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99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3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4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AK1-bindingprotein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2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3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APK3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istoneH3.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KK-bet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oil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8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 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KK-bet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6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3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1delt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2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SFR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SFR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6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AD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1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1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27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RK-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hodopsi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3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lastRenderedPageBreak/>
              <w:t>P 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R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07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E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hospholemmanprecursor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8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AP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ristetraproline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4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elldivisioncontrolprotein6homolog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APK3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Vinex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9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APK3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4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RK-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ubulinbeta-3chai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40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 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IK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IRF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8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APK3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PI-1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 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5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5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2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NA-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DNA-repairproteinXRCC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9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RK-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 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IK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NF-kappa-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essentialmodulator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6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PL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Innercentromereprote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7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eg. control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FIIAalphaandbetalikefactor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5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G6Pisomerase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8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 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alph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IF-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7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0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cl-2-likeprotein1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L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LEF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5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 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M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EF-2kinase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6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BP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0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RK-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FMLPreceptor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2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 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2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5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TM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2F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TR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4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Fos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23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1</w:t>
            </w:r>
          </w:p>
        </w:tc>
      </w:tr>
      <w:tr w:rsidR="00BC0DE9" w:rsidRPr="00BC0DE9" w:rsidTr="000D406D">
        <w:trPr>
          <w:trHeight w:val="9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D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alcium/calmodulin-dependentproteinkinasekinase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1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SP90-bet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 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etinoblastomalike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1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TP-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itratesynthase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44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 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rc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7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 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lectin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453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 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3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EF-2kinase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5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 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IF-2B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3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 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1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IPP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8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lastRenderedPageBreak/>
              <w:t>K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PL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DASHcomplexsubunitASK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7</w:t>
            </w:r>
          </w:p>
        </w:tc>
      </w:tr>
      <w:tr w:rsidR="00BC0DE9" w:rsidRPr="00BC0DE9" w:rsidTr="000D406D">
        <w:trPr>
          <w:trHeight w:val="9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NA-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TP-dependentDNAhelicaseII,80kDasubunit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7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 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uroraBkinase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IM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23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 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ap1GAP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8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RK-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Delta-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ypeopioidreceptor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5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6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Originrecognitioncomplexsubunit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5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RK-3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u-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ypeopioidreceptor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8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 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and3aniontransportprotei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Neuralinterleukin16protei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75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5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TM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DoublestrandbreakrepairproteinMRE11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6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 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0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4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etinoblastomalike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6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4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etinoblastomalike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40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bet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L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ILK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4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RK-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ubulinbeta-3chai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4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0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7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RK-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60SacidicribosomalproteinP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0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strogenreceptoralpha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6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2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 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yocyte-specificenhancerfactor2C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8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 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RT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-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yc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6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 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DNAligaseI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6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L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KB-alph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7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RK-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CD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aMKI</w:t>
            </w:r>
            <w:proofErr w:type="spellEnd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-alph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7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3.0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 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1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0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cl-2-likeprotein1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cl-2-likeprotein1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6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amart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41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 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M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Lipasehormonesensitive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0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GR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4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UBF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8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D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DAPkinase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0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7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5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lastRenderedPageBreak/>
              <w:t>J 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RK-6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NHERF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9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7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icrotubule-associatedprotein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69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H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dc25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L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JN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cl-2-likeprotein1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0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 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Nodulin-2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6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5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 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R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icrotubule-associatedprotein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94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TM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dm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9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D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yntaxin1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8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MG-I(Y)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5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 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6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RK-5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GRK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8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2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 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4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yocyte-specificenhancerfactor2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1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8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cl-2-likeprotein1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2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APK3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yosinregulatorylightchain2,smoothmuscleisoform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 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uroraAkinase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PX2protei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0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-KII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/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BPbeta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yclinD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28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 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yogenicfactor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aveolin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8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 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RT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CD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hospholamba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RK-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eta-2adrenergicreceptor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8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L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 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roteasomesubunit,alphatype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4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9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CDH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5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9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5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yocyte-specificenhancerfactor2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0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TM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omplementcomponent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03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bet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myloidbetaA4protei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74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3K7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7</w:t>
            </w:r>
          </w:p>
        </w:tc>
      </w:tr>
      <w:tr w:rsidR="00BC0DE9" w:rsidRPr="00BC0DE9" w:rsidTr="000D406D">
        <w:trPr>
          <w:trHeight w:val="9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-KII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otassiumvoltage-gatedchannelsubfamilyDmember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3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CD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PL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DASHcomplexsubunitSPC3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9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 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RK-6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LeukotrieneB4receptor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0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lastRenderedPageBreak/>
              <w:t>E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4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 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IK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Insulinreceptorsubstrate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0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 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au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1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uroraBkinase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istoneH3.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YL-1protei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4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 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7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Octamerbindingtranscriptionfactor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8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 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eta-cateni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0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CD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epiapterinreductase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1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REBP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1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RK-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GMP-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DEgamma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6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bet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Notch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206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 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-KII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ERCA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3</w:t>
            </w:r>
          </w:p>
        </w:tc>
      </w:tr>
      <w:tr w:rsidR="00BC0DE9" w:rsidRPr="00BC0DE9" w:rsidTr="000D406D">
        <w:trPr>
          <w:trHeight w:val="9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M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6-phosphofructo-2-kinase/fructose-2,6-biphosphatase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6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Flapendonuclease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8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L 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2K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am6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 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M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af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5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1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bet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icrophthalmia-associatedtranscriptionfactor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0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poptosisinhibitorsurviv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3K7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AP3K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8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L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2K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TAT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72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80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uroraBkinase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yosinregulatorylightchain2,smoothmuscleisoform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 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IK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Insulinreceptorsubstrate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1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 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M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MPKalpha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7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 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RT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-Ju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4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1delt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onnexin4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H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7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ef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8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 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4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TSdomainproteinElk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8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 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</w:t>
            </w:r>
            <w:proofErr w:type="spellEnd"/>
            <w:r w:rsidRPr="00BC0DE9">
              <w:rPr>
                <w:rFonts w:ascii="Times New Roman" w:eastAsia="Times New Roman" w:hAnsi="Times New Roman" w:cs="Times New Roman"/>
              </w:rPr>
              <w:t>-KIV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istonedeacetylase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6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-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yb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44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L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2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SP2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AP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SP2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 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</w:t>
            </w:r>
            <w:proofErr w:type="spellEnd"/>
            <w:r w:rsidRPr="00BC0DE9">
              <w:rPr>
                <w:rFonts w:ascii="Times New Roman" w:eastAsia="Times New Roman" w:hAnsi="Times New Roman" w:cs="Times New Roman"/>
              </w:rPr>
              <w:t>-KIV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1A-associatedproteinp30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7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arathyroidhormonerelatedprote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0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7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lastRenderedPageBreak/>
              <w:t>K 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IK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NuclearfactorNF-kappa-Bp105subunit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92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6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7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erine/threonine-proteinkinaseSgk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7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L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JN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SF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6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cl-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6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 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70-kDakinase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FAD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9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 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SF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0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/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BPbeta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23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Nest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1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2F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3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-KII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Discs,largehomolog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3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 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RT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69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uroraBkinase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GFAP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 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LupusLaprote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6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uroraBkinase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Innercentromereprote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89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Glucocorticoidreceptor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2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H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RI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IF2alph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IK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IKK-bet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7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 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tathmin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6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 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HC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yosinheavychainIB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1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bet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IPP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7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 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1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aseinkinaseI,epsilo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2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M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NF4-alph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0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psin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5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1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EK6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erine/threonine-proteinkinaseSgk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7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yntroph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9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 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uroraBkinase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poptosisinhibitorsurviv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1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7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PL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DASHcomplexsubunitDAM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bet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au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7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PARG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1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9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CD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arboncatabolitederepressingproteinkinase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21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 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7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2F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0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6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IEX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-KII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denylatecyclase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07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 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PAR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LIF-R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04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7</w:t>
            </w:r>
          </w:p>
        </w:tc>
      </w:tr>
      <w:tr w:rsidR="00BC0DE9" w:rsidRPr="00BC0DE9" w:rsidTr="000D406D">
        <w:trPr>
          <w:trHeight w:val="9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lastRenderedPageBreak/>
              <w:t>B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-KI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alcium/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almodulin-dependentproteinkinaseIIgamma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3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AP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Vimenti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TM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ad1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64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H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RCA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98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 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etinoicacidreceptorRXR</w:t>
            </w:r>
            <w:proofErr w:type="spellEnd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-alph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8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6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 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itogen-activatedproteinkinase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8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EK9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er</w:t>
            </w:r>
            <w:proofErr w:type="spellEnd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/thr-proteinkinaseNek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9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mphiphys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7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 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eta-cateni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AP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yr-3-hydroxylase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 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7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yogenicfactor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0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 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am6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1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 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uroraAkinase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5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1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strogenreceptoralpha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0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/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BPepsilo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7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L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2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MAD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 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as-relatedproteinRab-5B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2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eta-ARK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67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DARPP-3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7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 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RK-5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9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3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-ets-2protei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7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bet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D22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22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6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-KII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Dihydropteridinereductase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2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5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 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 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</w:t>
            </w:r>
            <w:proofErr w:type="spellEnd"/>
            <w:r w:rsidRPr="00BC0DE9">
              <w:rPr>
                <w:rFonts w:ascii="Times New Roman" w:eastAsia="Times New Roman" w:hAnsi="Times New Roman" w:cs="Times New Roman"/>
              </w:rPr>
              <w:t>-KIV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REB-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indingprote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0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NA-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 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</w:t>
            </w:r>
            <w:proofErr w:type="spellEnd"/>
            <w:r w:rsidRPr="00BC0DE9">
              <w:rPr>
                <w:rFonts w:ascii="Times New Roman" w:eastAsia="Times New Roman" w:hAnsi="Times New Roman" w:cs="Times New Roman"/>
              </w:rPr>
              <w:t>-KIV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RCA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49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7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 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ibonucleotidereductaseM2subunit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TM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TM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98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 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uroraAkinase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RCA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0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 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M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aspase-6precursor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5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 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as-relatedproteinRab-4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9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5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 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ecur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6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lastRenderedPageBreak/>
              <w:t>A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TM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DNAligaseIV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9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aldesmo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63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-KII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ofilin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-KII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SF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3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GR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7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utlike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23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bet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nRPD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8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4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4K4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NuclearfactorNF-kappa-Bp100subunit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86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4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Ubiquitin-conjugatingenzymeE2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2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-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yb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3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-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yb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26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2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O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4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itogen-activatedproteinkinase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9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2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Glutamate[NMDA]receptorsubunitepsilon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23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 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-KII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YL-1protei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8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GR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CR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3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0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L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roteinphosphatase1regulatorysubunit14C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7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5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-KII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FilaminA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52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L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2K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DX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6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 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GR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eta-2adrenergicreceptor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5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PL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NA-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-Ju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4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CK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CKDHE1-alph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3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AP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yr-3-hydroxylase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bet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xin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48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5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E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etinoblastoma-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ssociatedproteinHEC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6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IF3p4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3K8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AP3K1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55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PL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DASHcomplexsubunitSPC1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0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1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Beta-cateni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L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2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UBF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1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TM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elomericrepeatbindingfactor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1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L 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JN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-ets-1protei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4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 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AP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lastRenderedPageBreak/>
              <w:t>B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-KI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cetyl-CoAcarboxylase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L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2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aspase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Golgin9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 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1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DK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5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 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7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DK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7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L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2K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teroidogenicfactor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0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 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B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4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5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Nudelikeprotein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9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H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dc25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7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 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/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BPalpha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22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KAP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Vimenti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ytokeratin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3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 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2K4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AP2K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5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uroraBkinase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 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F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Actin,plasmodialisoform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20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7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DK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6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E 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eplicationfactor-Aprotein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 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1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5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3K7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MAD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2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ROC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6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H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E2F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6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NA-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Glucocorticoidreceptor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50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30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 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APkinase-activatedproteinkinase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29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L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2K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itogen-activatedproteinkinase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20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2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beta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glycogensynthase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64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27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SK-3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2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6K-alpha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5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2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 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P1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2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2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L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2K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AP2K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1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2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HSP90-alpha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3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2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Disabledhomolog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9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21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2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ranscriptionfactorSpi</w:t>
            </w:r>
            <w:proofErr w:type="spellEnd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-B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5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21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L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2K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itogen-activatedproteinkinase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40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2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IK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Insulinreceptorsubstrate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6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19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2K6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AK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56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1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TM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HK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31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16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L 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IS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yclindependentkinaseinhibitor1B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1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lastRenderedPageBreak/>
              <w:t>L 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KIS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ynapsin-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3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1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 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CaM-KII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1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J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GRK-4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Lipasehormonesensitive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86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1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 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AuroraAkinase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ethyl-CpGbindingprotein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1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1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ATM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BRCA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118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14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 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NA-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RF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43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1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N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MAP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TCF-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35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10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H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cdc25c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1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09</w:t>
            </w:r>
          </w:p>
        </w:tc>
      </w:tr>
      <w:tr w:rsidR="00BC0DE9" w:rsidRPr="00BC0DE9" w:rsidTr="000D406D">
        <w:trPr>
          <w:trHeight w:val="6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I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</w:rPr>
              <w:t>GRK_group</w:t>
            </w:r>
            <w:proofErr w:type="spellEnd"/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MuscarinicacetylcholinereceptorM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3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0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H2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NA-P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DNA-</w:t>
            </w: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Kcs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260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08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 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7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Retinoicacidreceptoralpha</w:t>
            </w:r>
            <w:proofErr w:type="spell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7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06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K1epsilon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eriodcircadianprotein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66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05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D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DK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70killercellinhibitoryreceptor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27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03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L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2K_group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0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 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AP2K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0DE9">
              <w:rPr>
                <w:rFonts w:ascii="Times New Roman" w:eastAsia="Times New Roman" w:hAnsi="Times New Roman" w:cs="Times New Roman"/>
                <w:color w:val="000000"/>
              </w:rPr>
              <w:t>PLCbeta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98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0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F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CHK2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ST1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02</w:t>
            </w:r>
          </w:p>
        </w:tc>
      </w:tr>
      <w:tr w:rsidR="00BC0DE9" w:rsidRPr="00BC0DE9" w:rsidTr="000D406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P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MST1</w:t>
            </w:r>
          </w:p>
        </w:tc>
        <w:tc>
          <w:tcPr>
            <w:tcW w:w="4793" w:type="dxa"/>
            <w:shd w:val="clear" w:color="auto" w:fill="auto"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Ser</w:t>
            </w:r>
            <w:proofErr w:type="spellEnd"/>
            <w:r w:rsidRPr="00BC0DE9">
              <w:rPr>
                <w:rFonts w:ascii="Times New Roman" w:eastAsia="Times New Roman" w:hAnsi="Times New Roman" w:cs="Times New Roman"/>
                <w:color w:val="000000"/>
              </w:rPr>
              <w:t>/thr-proteinkinase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0DE9">
              <w:rPr>
                <w:rFonts w:ascii="Times New Roman" w:eastAsia="Times New Roman" w:hAnsi="Times New Roman" w:cs="Times New Roman"/>
              </w:rPr>
              <w:t>T18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BC0DE9" w:rsidRPr="00BC0DE9" w:rsidRDefault="00BC0DE9" w:rsidP="00BC0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C0DE9">
              <w:rPr>
                <w:rFonts w:ascii="Times New Roman" w:eastAsia="Times New Roman" w:hAnsi="Times New Roman" w:cs="Times New Roman"/>
                <w:b/>
                <w:bCs/>
              </w:rPr>
              <w:t>2.01</w:t>
            </w:r>
          </w:p>
        </w:tc>
      </w:tr>
    </w:tbl>
    <w:p w:rsidR="00C600B0" w:rsidRDefault="00C600B0" w:rsidP="00061AB2">
      <w:pPr>
        <w:adjustRightInd w:val="0"/>
        <w:snapToGrid w:val="0"/>
        <w:spacing w:after="0"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:rsidR="00C600B0" w:rsidRDefault="00C600B0" w:rsidP="00061AB2">
      <w:pPr>
        <w:adjustRightInd w:val="0"/>
        <w:snapToGrid w:val="0"/>
        <w:spacing w:after="0" w:line="36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sectPr w:rsidR="00C60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AB2"/>
    <w:rsid w:val="00036D9B"/>
    <w:rsid w:val="00061AB2"/>
    <w:rsid w:val="00064C2F"/>
    <w:rsid w:val="000678D8"/>
    <w:rsid w:val="00073247"/>
    <w:rsid w:val="00086156"/>
    <w:rsid w:val="00095B43"/>
    <w:rsid w:val="000B7E2A"/>
    <w:rsid w:val="000D406D"/>
    <w:rsid w:val="000E4BCE"/>
    <w:rsid w:val="00123238"/>
    <w:rsid w:val="001359C0"/>
    <w:rsid w:val="0017207F"/>
    <w:rsid w:val="001776E1"/>
    <w:rsid w:val="001A2ED8"/>
    <w:rsid w:val="001E1652"/>
    <w:rsid w:val="001F7B8B"/>
    <w:rsid w:val="00206F5C"/>
    <w:rsid w:val="002512A7"/>
    <w:rsid w:val="00251EC1"/>
    <w:rsid w:val="00254945"/>
    <w:rsid w:val="00260B4A"/>
    <w:rsid w:val="002C3E52"/>
    <w:rsid w:val="002D2280"/>
    <w:rsid w:val="00300508"/>
    <w:rsid w:val="00304808"/>
    <w:rsid w:val="00315247"/>
    <w:rsid w:val="003316BC"/>
    <w:rsid w:val="00375857"/>
    <w:rsid w:val="003A19A4"/>
    <w:rsid w:val="003B2334"/>
    <w:rsid w:val="003C64F3"/>
    <w:rsid w:val="004048E5"/>
    <w:rsid w:val="0047170E"/>
    <w:rsid w:val="004D62A7"/>
    <w:rsid w:val="00507F26"/>
    <w:rsid w:val="00514EBC"/>
    <w:rsid w:val="00545445"/>
    <w:rsid w:val="005D38F1"/>
    <w:rsid w:val="005F3FB1"/>
    <w:rsid w:val="00633DDE"/>
    <w:rsid w:val="00647E5F"/>
    <w:rsid w:val="006A423D"/>
    <w:rsid w:val="006A4A52"/>
    <w:rsid w:val="00722E1C"/>
    <w:rsid w:val="00723B50"/>
    <w:rsid w:val="007660BA"/>
    <w:rsid w:val="0079734D"/>
    <w:rsid w:val="007A3057"/>
    <w:rsid w:val="007A3994"/>
    <w:rsid w:val="007C5D88"/>
    <w:rsid w:val="0084376C"/>
    <w:rsid w:val="0085477E"/>
    <w:rsid w:val="008869DC"/>
    <w:rsid w:val="008C7F1A"/>
    <w:rsid w:val="00974CC4"/>
    <w:rsid w:val="009A61E1"/>
    <w:rsid w:val="009F53AC"/>
    <w:rsid w:val="009F57B4"/>
    <w:rsid w:val="00A536E0"/>
    <w:rsid w:val="00A75B24"/>
    <w:rsid w:val="00A96B38"/>
    <w:rsid w:val="00AD4152"/>
    <w:rsid w:val="00AE0583"/>
    <w:rsid w:val="00AE72CE"/>
    <w:rsid w:val="00AF2CB3"/>
    <w:rsid w:val="00AF38D8"/>
    <w:rsid w:val="00B107B9"/>
    <w:rsid w:val="00B3070A"/>
    <w:rsid w:val="00B44C0F"/>
    <w:rsid w:val="00BB7540"/>
    <w:rsid w:val="00BC0DE9"/>
    <w:rsid w:val="00BD1540"/>
    <w:rsid w:val="00BF0595"/>
    <w:rsid w:val="00C600B0"/>
    <w:rsid w:val="00C64E13"/>
    <w:rsid w:val="00C77704"/>
    <w:rsid w:val="00C81267"/>
    <w:rsid w:val="00CC5FE6"/>
    <w:rsid w:val="00D52953"/>
    <w:rsid w:val="00D728FC"/>
    <w:rsid w:val="00D95B8C"/>
    <w:rsid w:val="00DB28B5"/>
    <w:rsid w:val="00DB3163"/>
    <w:rsid w:val="00DB339D"/>
    <w:rsid w:val="00DB412D"/>
    <w:rsid w:val="00E31392"/>
    <w:rsid w:val="00E676DB"/>
    <w:rsid w:val="00ED5154"/>
    <w:rsid w:val="00F20030"/>
    <w:rsid w:val="00F411D5"/>
    <w:rsid w:val="00F5619C"/>
    <w:rsid w:val="00F91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61AB2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D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DE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75B24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F20030"/>
    <w:pPr>
      <w:spacing w:after="0" w:line="240" w:lineRule="auto"/>
    </w:pPr>
    <w:rPr>
      <w:rFonts w:eastAsiaTheme="minorEastAsia"/>
      <w:lang w:val="en-GB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512A7"/>
    <w:pPr>
      <w:spacing w:after="0" w:line="240" w:lineRule="auto"/>
    </w:pPr>
    <w:rPr>
      <w:rFonts w:eastAsiaTheme="minorEastAsia"/>
      <w:color w:val="000000" w:themeColor="text1" w:themeShade="BF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C0D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0DE9"/>
    <w:rPr>
      <w:color w:val="954F72"/>
      <w:u w:val="single"/>
    </w:rPr>
  </w:style>
  <w:style w:type="paragraph" w:customStyle="1" w:styleId="xl65">
    <w:name w:val="xl65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66">
    <w:name w:val="xl66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67">
    <w:name w:val="xl67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0"/>
      <w:szCs w:val="20"/>
    </w:rPr>
  </w:style>
  <w:style w:type="paragraph" w:customStyle="1" w:styleId="xl68">
    <w:name w:val="xl68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18"/>
      <w:szCs w:val="18"/>
    </w:rPr>
  </w:style>
  <w:style w:type="paragraph" w:customStyle="1" w:styleId="xl69">
    <w:name w:val="xl69"/>
    <w:basedOn w:val="Normal"/>
    <w:rsid w:val="00BC0DE9"/>
    <w:pP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  <w:sz w:val="20"/>
      <w:szCs w:val="20"/>
    </w:rPr>
  </w:style>
  <w:style w:type="paragraph" w:customStyle="1" w:styleId="xl70">
    <w:name w:val="xl70"/>
    <w:basedOn w:val="Normal"/>
    <w:rsid w:val="00BC0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C0DE9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8"/>
      <w:szCs w:val="18"/>
    </w:rPr>
  </w:style>
  <w:style w:type="paragraph" w:customStyle="1" w:styleId="xl72">
    <w:name w:val="xl72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18"/>
      <w:szCs w:val="18"/>
    </w:rPr>
  </w:style>
  <w:style w:type="paragraph" w:customStyle="1" w:styleId="xl74">
    <w:name w:val="xl74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color w:val="0000FF"/>
      <w:sz w:val="18"/>
      <w:szCs w:val="18"/>
      <w:u w:val="single"/>
    </w:rPr>
  </w:style>
  <w:style w:type="paragraph" w:customStyle="1" w:styleId="xl75">
    <w:name w:val="xl75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6">
    <w:name w:val="xl76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61AB2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D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DE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75B24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F20030"/>
    <w:pPr>
      <w:spacing w:after="0" w:line="240" w:lineRule="auto"/>
    </w:pPr>
    <w:rPr>
      <w:rFonts w:eastAsiaTheme="minorEastAsia"/>
      <w:lang w:val="en-GB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512A7"/>
    <w:pPr>
      <w:spacing w:after="0" w:line="240" w:lineRule="auto"/>
    </w:pPr>
    <w:rPr>
      <w:rFonts w:eastAsiaTheme="minorEastAsia"/>
      <w:color w:val="000000" w:themeColor="text1" w:themeShade="BF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C0D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0DE9"/>
    <w:rPr>
      <w:color w:val="954F72"/>
      <w:u w:val="single"/>
    </w:rPr>
  </w:style>
  <w:style w:type="paragraph" w:customStyle="1" w:styleId="xl65">
    <w:name w:val="xl65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66">
    <w:name w:val="xl66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67">
    <w:name w:val="xl67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20"/>
      <w:szCs w:val="20"/>
    </w:rPr>
  </w:style>
  <w:style w:type="paragraph" w:customStyle="1" w:styleId="xl68">
    <w:name w:val="xl68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18"/>
      <w:szCs w:val="18"/>
    </w:rPr>
  </w:style>
  <w:style w:type="paragraph" w:customStyle="1" w:styleId="xl69">
    <w:name w:val="xl69"/>
    <w:basedOn w:val="Normal"/>
    <w:rsid w:val="00BC0DE9"/>
    <w:pP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  <w:sz w:val="20"/>
      <w:szCs w:val="20"/>
    </w:rPr>
  </w:style>
  <w:style w:type="paragraph" w:customStyle="1" w:styleId="xl70">
    <w:name w:val="xl70"/>
    <w:basedOn w:val="Normal"/>
    <w:rsid w:val="00BC0D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C0DE9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8"/>
      <w:szCs w:val="18"/>
    </w:rPr>
  </w:style>
  <w:style w:type="paragraph" w:customStyle="1" w:styleId="xl72">
    <w:name w:val="xl72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18"/>
      <w:szCs w:val="18"/>
    </w:rPr>
  </w:style>
  <w:style w:type="paragraph" w:customStyle="1" w:styleId="xl74">
    <w:name w:val="xl74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color w:val="0000FF"/>
      <w:sz w:val="18"/>
      <w:szCs w:val="18"/>
      <w:u w:val="single"/>
    </w:rPr>
  </w:style>
  <w:style w:type="paragraph" w:customStyle="1" w:styleId="xl75">
    <w:name w:val="xl75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6">
    <w:name w:val="xl76"/>
    <w:basedOn w:val="Normal"/>
    <w:rsid w:val="00BC0DE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4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0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EAC572-2407-4A32-BB0C-195969D57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24</Words>
  <Characters>1153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Hong Kong</Company>
  <LinksUpToDate>false</LinksUpToDate>
  <CharactersWithSpaces>13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Lee Kin Wah, Terence</dc:creator>
  <cp:lastModifiedBy>m.sr</cp:lastModifiedBy>
  <cp:revision>4</cp:revision>
  <cp:lastPrinted>2015-03-31T09:21:00Z</cp:lastPrinted>
  <dcterms:created xsi:type="dcterms:W3CDTF">2015-09-22T03:03:00Z</dcterms:created>
  <dcterms:modified xsi:type="dcterms:W3CDTF">2015-10-22T20:25:00Z</dcterms:modified>
</cp:coreProperties>
</file>